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/>
        <w:t xml:space="preserve"> Main Study Characteristics</w:t>
      </w:r>
    </w:p>
    <w:tbl>
      <w:tblPr>
        <w:tblW w:w="14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134"/>
        <w:gridCol w:w="1417"/>
        <w:gridCol w:w="1276"/>
        <w:gridCol w:w="2977"/>
        <w:gridCol w:w="2410"/>
        <w:gridCol w:w="2976"/>
      </w:tblGrid>
      <w:tr>
        <w:trPr>
          <w:trHeight w:val="283" w:hRule="atLeast"/>
        </w:trPr>
        <w:tc>
          <w:tcPr>
            <w:tcW w:w="1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our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country)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tients</w:t>
            </w:r>
          </w:p>
        </w:tc>
        <w:tc>
          <w:tcPr>
            <w:tcW w:w="83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ntervention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Total numbe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ASA I~II/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Age, mean (range) 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DEX 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Placebo group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Multiple intervention</w:t>
            </w:r>
          </w:p>
        </w:tc>
      </w:tr>
      <w:tr>
        <w:trPr>
          <w:trHeight w:val="283" w:hRule="atLeast"/>
        </w:trPr>
        <w:tc>
          <w:tcPr>
            <w:tcW w:w="1412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DEX </w:t>
            </w: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vi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epidural route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elim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2 (Egyp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30/13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4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7-31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2 ml (30 mg) + 1 μg/kg DEX in NS 5 m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2 ml (30 mg) + NS 5 m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2 ml (30 mg) + 1 μg/kg DEX + 1 μg/kg Fen in NS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Elhakim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0 (Egyp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6/50 (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1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40-60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Bupi 30-40 mg + 1 μg/kg DEX in NS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Bupi 30-40 mg in NS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algado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8 (Spai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0/4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5.4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8-60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Ropi 20ml (150 mg) + 1 μg/kg DEX in NS 1 m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Ropi 20 ml (150 mg) + NS 1 m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chnaider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5 (Brazil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7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70/70 (100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9.5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8-50)</w:t>
            </w:r>
          </w:p>
        </w:tc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Ropi 20 ml (150 mg) + 2 μg/kg DEX in NS 1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Ropi 20 ml (150 mg) + NS 1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Ropi 20 ml (150 mg) + DEX 2 μg/kg + 0.5 mg/kg KTM in NS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Ropi 20 ml (150 mg) + 150 μg clonidine  in NS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14120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X</w:t>
            </w: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 xml:space="preserve"> vi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intrathecal route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Kim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3 (Kore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7.7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NA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hyperbaric Bupi 6 mg + 3 μg DEX in 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hyperbaric Bupi 6 mg + N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olanki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3 (Indi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94/94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3.3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8-65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hyperbaric Bupi 15 mg + 5 μg DEX in NS 0.5 m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hyperbaric Bupi 15 mg + NS 0.5 m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hyperbaric Bupi 15 mg + 50 μg clonidine in NS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Mohamed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2 (Egyp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90/9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4.3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25-55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hyperbaric Bupi 2 ml (10 mg) + 5 μg DEX in NS 1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Bupi 2 ml (10 mg) + NS 1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Bupi 2 ml (10 mg) + 5 μg DEX + 25 μg Fen in NS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Eid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Egypt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8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8/48 (100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9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NA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 ml hyperbaric Bupi 15 mg + 10 μg DEX in NS 0.5 ml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 ml hyperbaric Bupi 15 mg + NS 0.5 ml</w:t>
            </w:r>
          </w:p>
        </w:tc>
        <w:tc>
          <w:tcPr>
            <w:tcW w:w="297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 ml hyperbaric Bupi 15 mg + 15 μg DEX in NS 0.5 ml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Gupta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Indi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/6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0.8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8-50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isobaric Bupi 3 ml (22.5 mg) + 5 μg DEX in NS 0.5 m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75% isobaric Bupi 3 ml (22.5 mg) + NS 0.5 m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hukla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Indi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90/9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8-45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yperbaric Bupi 15 mg + 10 μg DEX in NS 0.1 m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yperbaric Bupi 15 mg + NS 0.1 m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yperbaric Bupi 15 mg + 10 μg DEX + 50 mg Mg in NS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l-Mustafa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9 (Jordan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6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7/64 (89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4.4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53-76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isobaric Bupi 2.5 ml (12.5 mg) + 5 μg DEX in NS 0.5 ml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isobaric Bupi 2.5 ml (12.5 mg) + NS 0.5 ml</w:t>
            </w:r>
          </w:p>
        </w:tc>
        <w:tc>
          <w:tcPr>
            <w:tcW w:w="297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5% isobaric Bupi 2.5 ml (12.5 mg) + 10 μg DEX in NS 0.5 ml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Kanazi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6 (Leban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1/51 (8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9.7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60-80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yperbaric Bupi 12 mg + 3 μg DEX in 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yperbaric Bupi 12 mg + N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yperbaric Bupi 12 mg + 3 μg DEX + 30 μg clonidine in NS</w:t>
            </w:r>
          </w:p>
        </w:tc>
      </w:tr>
      <w:tr>
        <w:trPr>
          <w:trHeight w:val="283" w:hRule="atLeast"/>
        </w:trPr>
        <w:tc>
          <w:tcPr>
            <w:tcW w:w="14120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DEX </w:t>
            </w: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vi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caudal route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Xiang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2 (Chin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/6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2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2-72) 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+ 1 μg/kg DEX in NS 1 m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+ NS 1 m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nand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Indi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/6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2.7 m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6 m-6 y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Ropi 1 ml/kg + 2 μg/kg DEX in NS 0.5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Ropi 1 ml/kg + NS 0.5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  <w:tr>
        <w:trPr>
          <w:trHeight w:val="283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El-Hennawy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9 (Egyp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/60 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6 m-6 y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+ 2 μg/kg DEX in NS 1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+ NS 1 ml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+ 2 μg/kg DEX + 2 μg/kg clonidine in NS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aadawy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8 (Egypt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0/60 (1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1.3 m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(1-6 y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+ 1 μg/kg DEX in N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25% Bupi 1 ml/kg in NS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—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/>
        <w:t xml:space="preserve"> Main Study Characteristics (Continued)</w:t>
      </w:r>
    </w:p>
    <w:tbl>
      <w:tblPr>
        <w:tblW w:w="13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418"/>
        <w:gridCol w:w="1559"/>
        <w:gridCol w:w="2552"/>
        <w:gridCol w:w="4197"/>
        <w:gridCol w:w="1756"/>
      </w:tblGrid>
      <w:tr>
        <w:trPr>
          <w:trHeight w:val="283" w:hRule="atLeast"/>
        </w:trPr>
        <w:tc>
          <w:tcPr>
            <w:tcW w:w="2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country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ompleted no./total(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Neurological complication follow-ups</w:t>
            </w:r>
          </w:p>
        </w:tc>
        <w:tc>
          <w:tcPr>
            <w:tcW w:w="41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Outcome measures used for meta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Method Quality, jadad score</w:t>
            </w:r>
          </w:p>
        </w:tc>
      </w:tr>
      <w:tr>
        <w:trPr>
          <w:trHeight w:val="283" w:hRule="atLeast"/>
        </w:trPr>
        <w:tc>
          <w:tcPr>
            <w:tcW w:w="2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DEX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Placebo group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41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381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DEX </w:t>
            </w: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vi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epidural route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elim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2 (Egyp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4/50 (8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3/30 (76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dverse effect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Elhakim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0 (Egyp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5/25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5/25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 intensity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algado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8 (Spai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9/20 (9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7/20 (8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nalgesia, block characteristics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chnaider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5 (Brazi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/2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0/1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3817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DEX </w:t>
            </w: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vi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intrathecal route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Kim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3 (Kore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7/27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7/27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 wks following discharge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, block characteristics, hemodynamic, additional analgesic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olanki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3 (Indi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2 (93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1 (96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block characteristics, additional analgesic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Mohamed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2 (Egyp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 intensity, hemodynamic, additional analgesic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335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Eid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Egyp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5/16 (93.75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6/16 (100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 wks following discharge</w:t>
            </w:r>
          </w:p>
        </w:tc>
        <w:tc>
          <w:tcPr>
            <w:tcW w:w="4197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 intensity, block characteristics, additional analgesic, adverse events</w:t>
            </w:r>
          </w:p>
        </w:tc>
        <w:tc>
          <w:tcPr>
            <w:tcW w:w="1756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335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eastAsia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6/16 (100)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4197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175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Gupta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Indi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 wks following discharge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block characteristics, additional analgesic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hukla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Indi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 wks following discharge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block characteristic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335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l-Mustafa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9 (Jord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1/22 (95.5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2/22 (100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 wks following discharge</w:t>
            </w:r>
          </w:p>
        </w:tc>
        <w:tc>
          <w:tcPr>
            <w:tcW w:w="4197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emodynamic, block characteristics, adverse events</w:t>
            </w:r>
          </w:p>
        </w:tc>
        <w:tc>
          <w:tcPr>
            <w:tcW w:w="1756" w:type="dxa"/>
            <w:vMerge w:val="restart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335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eastAsia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1/22 (95.5)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4197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  <w:tc>
          <w:tcPr>
            <w:tcW w:w="1756" w:type="dxa"/>
            <w:vMerge w:val="continue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Kanazi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6 (Leban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6/20 (8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9/20 (9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 wks following discharge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hemodynamic, block characteristics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3817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DEX </w:t>
            </w: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vi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caudal route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377418449"/>
            <w:bookmarkEnd w:id="0"/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Xiang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2 (China)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 intensity, additional analgesic, sedation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Anand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11 (India)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 intensity, analgesia, hemodynamic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El-Hennawy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9 (Egypt)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/2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/20 (1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pain intensity, analgesia, hemodynamic, additional analgesic, adverse event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Saadawy, et al.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2008 (Egypt)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30/30 (100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NA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block characteristics, additional analgesic, hemodynamic, adverse events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381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* general anesthesia was conducted in these studies</w:t>
            </w:r>
          </w:p>
          <w:p>
            <w:pPr>
              <w:pStyle w:val="Style15"/>
              <w:spacing w:lineRule="auto" w:line="36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Abbreviations: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ASA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American Society of Anesthesiologist;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Bupi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bupivocaine;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DEX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dexmedetomidines;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Fen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fentanyl;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KTM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ketamin; Mg, magnesium;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NA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not assessed; 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NS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 xml:space="preserve">, normal saline; </w:t>
            </w:r>
            <w:r>
              <w:rPr>
                <w:rFonts w:eastAsia="微软雅黑" w:cs="Times New Roman" w:ascii="Times New Roman" w:hAnsi="Times New Roman"/>
                <w:b/>
                <w:bCs/>
                <w:kern w:val="2"/>
                <w:sz w:val="21"/>
                <w:szCs w:val="21"/>
              </w:rPr>
              <w:t>Ropi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1"/>
                <w:szCs w:val="21"/>
              </w:rPr>
              <w:t>, ropivacaine</w:t>
            </w:r>
          </w:p>
        </w:tc>
      </w:tr>
    </w:tbl>
    <w:p>
      <w:pPr>
        <w:pStyle w:val="Normal"/>
        <w:snapToGrid w:val="true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true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765" w:footer="0" w:bottom="709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6:43:00Z</dcterms:created>
  <dc:creator>Administrator</dc:creator>
  <dc:description/>
  <cp:keywords/>
  <dc:language>en-US</dc:language>
  <cp:lastModifiedBy>Wu</cp:lastModifiedBy>
  <dcterms:modified xsi:type="dcterms:W3CDTF">2014-03-06T10:40:00Z</dcterms:modified>
  <cp:revision>655</cp:revision>
  <dc:subject/>
  <dc:title/>
</cp:coreProperties>
</file>